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38D" w:rsidRPr="0068641A" w:rsidRDefault="0025038D" w:rsidP="0025038D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morta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>patients with decompensated cirrhosis</w:t>
      </w:r>
    </w:p>
    <w:tbl>
      <w:tblPr>
        <w:tblStyle w:val="a3"/>
        <w:tblW w:w="1049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992"/>
        <w:gridCol w:w="1560"/>
        <w:gridCol w:w="1984"/>
        <w:gridCol w:w="1701"/>
      </w:tblGrid>
      <w:tr w:rsidR="0025038D" w:rsidRPr="0068641A" w:rsidTr="0035553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</w:t>
            </w:r>
          </w:p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ate(%)Ψ</w:t>
            </w:r>
          </w:p>
        </w:tc>
      </w:tr>
      <w:tr w:rsidR="0025038D" w:rsidRPr="0068641A" w:rsidTr="00355536"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proofErr w:type="spellStart"/>
            <w:r w:rsidRPr="0068641A">
              <w:t>Cabibbo</w:t>
            </w:r>
            <w:proofErr w:type="spellEnd"/>
            <w:r w:rsidRPr="0068641A">
              <w:t xml:space="preserve"> G,20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1.96</w:t>
            </w:r>
          </w:p>
        </w:tc>
      </w:tr>
      <w:tr w:rsidR="0025038D" w:rsidRPr="0068641A" w:rsidTr="00355536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proofErr w:type="spellStart"/>
            <w:r w:rsidRPr="0068641A">
              <w:t>Giannini</w:t>
            </w:r>
            <w:proofErr w:type="spellEnd"/>
            <w:r w:rsidRPr="0068641A">
              <w:t xml:space="preserve"> EG,20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25038D" w:rsidRPr="0068641A" w:rsidRDefault="0025038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</w:tr>
    </w:tbl>
    <w:p w:rsidR="0025038D" w:rsidRPr="0068641A" w:rsidRDefault="0025038D" w:rsidP="0025038D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median survival using the DEALE method as described above.</w:t>
      </w:r>
    </w:p>
    <w:p w:rsidR="00352A36" w:rsidRPr="0025038D" w:rsidRDefault="0025038D">
      <w:bookmarkStart w:id="0" w:name="_GoBack"/>
      <w:bookmarkEnd w:id="0"/>
    </w:p>
    <w:sectPr w:rsidR="00352A36" w:rsidRPr="00250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38D"/>
    <w:rsid w:val="0025038D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4A106-6429-41AE-8CEA-8C42BB8E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38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3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503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>微软中国</Company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50:00Z</dcterms:created>
  <dcterms:modified xsi:type="dcterms:W3CDTF">2018-03-21T13:54:00Z</dcterms:modified>
</cp:coreProperties>
</file>